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D577" w14:textId="77777777" w:rsidR="00801AA4" w:rsidRDefault="00801AA4" w:rsidP="00801AA4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bCs/>
          <w:sz w:val="22"/>
        </w:rPr>
        <w:t>Supplementary Table S1.</w:t>
      </w:r>
      <w:r>
        <w:rPr>
          <w:rFonts w:ascii="Calibri" w:hAnsi="Calibri" w:cs="Calibri"/>
          <w:sz w:val="22"/>
        </w:rPr>
        <w:t xml:space="preserve"> Relative parent volatile organic compounds (VOCs) to the metabolites of VOCs (mVOCs)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4536"/>
        <w:gridCol w:w="1507"/>
      </w:tblGrid>
      <w:tr w:rsidR="00801AA4" w14:paraId="5E0475D9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D07E7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Parent VOC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024F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Urine metabolites of VOCs (mVOCs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65EEC" w14:textId="21B67BCC" w:rsidR="00801AA4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</w:t>
            </w:r>
            <w:r w:rsidR="00801AA4" w:rsidRPr="007D1EC7">
              <w:rPr>
                <w:rFonts w:ascii="Calibri" w:hAnsi="Calibri" w:cs="Calibri"/>
                <w:szCs w:val="21"/>
              </w:rPr>
              <w:t>bbreviation</w:t>
            </w:r>
            <w:r w:rsidR="00A32992" w:rsidRPr="007D1EC7">
              <w:rPr>
                <w:rFonts w:ascii="Calibri" w:hAnsi="Calibri" w:cs="Calibri"/>
                <w:szCs w:val="21"/>
              </w:rPr>
              <w:t xml:space="preserve"> </w:t>
            </w:r>
            <w:r w:rsidR="00801AA4" w:rsidRPr="007D1EC7">
              <w:rPr>
                <w:rFonts w:ascii="Calibri" w:hAnsi="Calibri" w:cs="Calibri"/>
                <w:szCs w:val="21"/>
              </w:rPr>
              <w:t>of VOCs</w:t>
            </w:r>
          </w:p>
        </w:tc>
      </w:tr>
      <w:tr w:rsidR="00801AA4" w14:paraId="4E4D7C35" w14:textId="77777777" w:rsidTr="00A32992">
        <w:trPr>
          <w:trHeight w:val="28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9F83F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crolei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70BD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2-carboxyeth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D33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CEMA</w:t>
            </w:r>
          </w:p>
        </w:tc>
      </w:tr>
      <w:tr w:rsidR="00AC768D" w14:paraId="5C049D7B" w14:textId="77777777" w:rsidTr="00A32992">
        <w:trPr>
          <w:trHeight w:val="28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1E9D6" w14:textId="77777777" w:rsidR="00AC768D" w:rsidRPr="007D1EC7" w:rsidRDefault="00AC768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4644D" w14:textId="2F20B721" w:rsidR="00AC768D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</w:t>
            </w:r>
            <w:r w:rsidRPr="007D1EC7">
              <w:rPr>
                <w:rFonts w:ascii="Calibri" w:hAnsi="Calibri" w:cs="Calibri"/>
                <w:szCs w:val="21"/>
              </w:rPr>
              <w:t>2</w:t>
            </w:r>
            <w:r w:rsidRPr="007D1EC7">
              <w:rPr>
                <w:rFonts w:ascii="Calibri" w:hAnsi="Calibri" w:cs="Calibri"/>
                <w:szCs w:val="21"/>
              </w:rPr>
              <w:t>-hydroxyprop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8A23B" w14:textId="5C54E445" w:rsidR="00AC768D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2</w:t>
            </w:r>
            <w:r w:rsidRPr="007D1EC7">
              <w:rPr>
                <w:rFonts w:ascii="Calibri" w:hAnsi="Calibri" w:cs="Calibri"/>
                <w:szCs w:val="21"/>
              </w:rPr>
              <w:t>HPMA</w:t>
            </w:r>
          </w:p>
        </w:tc>
      </w:tr>
      <w:tr w:rsidR="00801AA4" w14:paraId="4447AF1B" w14:textId="77777777" w:rsidTr="00A32992">
        <w:trPr>
          <w:trHeight w:val="28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E2EF" w14:textId="77777777" w:rsidR="00801AA4" w:rsidRPr="007D1EC7" w:rsidRDefault="00801AA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B0F5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3-hydroxyprop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8171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3HPMA</w:t>
            </w:r>
          </w:p>
        </w:tc>
      </w:tr>
      <w:tr w:rsidR="00801AA4" w14:paraId="7058F439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57D99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crylamid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0172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2-carbamoyleth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421FF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AMA</w:t>
            </w:r>
          </w:p>
        </w:tc>
      </w:tr>
      <w:tr w:rsidR="00801AA4" w14:paraId="3E3F4BD7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E1E94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crylonitril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CE9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2-cyanoeth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D1A8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CYMA</w:t>
            </w:r>
          </w:p>
        </w:tc>
      </w:tr>
      <w:tr w:rsidR="00801AA4" w14:paraId="179F6C71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43AF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Crotonaldehyd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A5C7A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3-hydroxypropyl-1-meth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A8E3C" w14:textId="184381DA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HPM</w:t>
            </w:r>
            <w:r w:rsidR="001D2210" w:rsidRPr="007D1EC7">
              <w:rPr>
                <w:rFonts w:ascii="Calibri" w:hAnsi="Calibri" w:cs="Calibri"/>
                <w:szCs w:val="21"/>
              </w:rPr>
              <w:t>M</w:t>
            </w:r>
            <w:r w:rsidRPr="007D1EC7">
              <w:rPr>
                <w:rFonts w:ascii="Calibri" w:hAnsi="Calibri" w:cs="Calibri"/>
                <w:szCs w:val="21"/>
              </w:rPr>
              <w:t>A</w:t>
            </w:r>
          </w:p>
        </w:tc>
      </w:tr>
      <w:tr w:rsidR="00801AA4" w14:paraId="726BEFDE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D9F4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Cyanid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95A9B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2-Aminothiazoline-4-carboxylic aci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5B48B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TCA</w:t>
            </w:r>
          </w:p>
        </w:tc>
      </w:tr>
      <w:tr w:rsidR="00801AA4" w14:paraId="7F39B6F3" w14:textId="77777777" w:rsidTr="00A32992">
        <w:trPr>
          <w:trHeight w:val="28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DFA68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 xml:space="preserve">Ethylbenzene, styrene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2AD8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Phenylglyoxylic aci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69C0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PGA</w:t>
            </w:r>
          </w:p>
        </w:tc>
      </w:tr>
      <w:tr w:rsidR="00801AA4" w14:paraId="0C9D71D2" w14:textId="77777777" w:rsidTr="00A32992">
        <w:trPr>
          <w:trHeight w:val="28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7E10" w14:textId="77777777" w:rsidR="00801AA4" w:rsidRPr="007D1EC7" w:rsidRDefault="00801AA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1A5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Mandelic aci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805A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MA</w:t>
            </w:r>
          </w:p>
        </w:tc>
      </w:tr>
      <w:tr w:rsidR="00801AA4" w14:paraId="7EB27055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447D4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,N-Dimethylformamid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4EE1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N-methylcarbamo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2F6CA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AMCC</w:t>
            </w:r>
          </w:p>
        </w:tc>
      </w:tr>
      <w:tr w:rsidR="00801AA4" w14:paraId="648A998C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C5BA0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 xml:space="preserve">Propylene oxide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CE96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2-hydroxyprop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91294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2HPMA</w:t>
            </w:r>
          </w:p>
        </w:tc>
      </w:tr>
      <w:tr w:rsidR="00801AA4" w14:paraId="40D0088F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16B59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 xml:space="preserve">Toluene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006DA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benz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CB03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SBMA</w:t>
            </w:r>
          </w:p>
        </w:tc>
      </w:tr>
      <w:tr w:rsidR="00801AA4" w14:paraId="5974F279" w14:textId="77777777" w:rsidTr="00A32992">
        <w:trPr>
          <w:trHeight w:val="28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520F5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Xylen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E03A8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2-Methylhippuric aci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4E21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2MHA</w:t>
            </w:r>
          </w:p>
        </w:tc>
      </w:tr>
      <w:tr w:rsidR="00801AA4" w14:paraId="71006770" w14:textId="77777777" w:rsidTr="00A32992">
        <w:trPr>
          <w:trHeight w:val="28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6E56B" w14:textId="77777777" w:rsidR="00801AA4" w:rsidRPr="007D1EC7" w:rsidRDefault="00801AA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356E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3- and 4-Methylhippuric acid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84AB" w14:textId="77777777" w:rsidR="00801AA4" w:rsidRPr="007D1EC7" w:rsidRDefault="00801AA4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3,4-MHA</w:t>
            </w:r>
          </w:p>
        </w:tc>
      </w:tr>
      <w:tr w:rsidR="00AC768D" w14:paraId="05494753" w14:textId="77777777" w:rsidTr="00A32992">
        <w:trPr>
          <w:trHeight w:val="2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D334B" w14:textId="77777777" w:rsidR="00AC768D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1,3-Butadien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849C" w14:textId="4E8A96D5" w:rsidR="00AC768D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N-Acetyl-S-(4-hydroxy-2-butenyl)-L-cystein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D2FA2" w14:textId="05FC2352" w:rsidR="00AC768D" w:rsidRPr="007D1EC7" w:rsidRDefault="00AC768D">
            <w:pPr>
              <w:rPr>
                <w:rFonts w:ascii="Calibri" w:hAnsi="Calibri" w:cs="Calibri"/>
                <w:szCs w:val="21"/>
              </w:rPr>
            </w:pPr>
            <w:r w:rsidRPr="007D1EC7">
              <w:rPr>
                <w:rFonts w:ascii="Calibri" w:hAnsi="Calibri" w:cs="Calibri"/>
                <w:szCs w:val="21"/>
              </w:rPr>
              <w:t>MHBMA3</w:t>
            </w:r>
          </w:p>
        </w:tc>
      </w:tr>
    </w:tbl>
    <w:p w14:paraId="5F4AD55F" w14:textId="77777777" w:rsidR="00996C52" w:rsidRDefault="00996C52"/>
    <w:sectPr w:rsidR="00996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A4"/>
    <w:rsid w:val="00194608"/>
    <w:rsid w:val="001D2210"/>
    <w:rsid w:val="003B61FB"/>
    <w:rsid w:val="007D1EC7"/>
    <w:rsid w:val="00801AA4"/>
    <w:rsid w:val="00907655"/>
    <w:rsid w:val="00996C52"/>
    <w:rsid w:val="00A14E02"/>
    <w:rsid w:val="00A32992"/>
    <w:rsid w:val="00A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56AB"/>
  <w15:chartTrackingRefBased/>
  <w15:docId w15:val="{E60CEB21-7C27-47D9-8161-972B5B4F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AA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AA4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5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ianzhen</dc:creator>
  <cp:keywords/>
  <dc:description/>
  <cp:lastModifiedBy>qutianzhen</cp:lastModifiedBy>
  <cp:revision>2</cp:revision>
  <dcterms:created xsi:type="dcterms:W3CDTF">2024-07-15T12:21:00Z</dcterms:created>
  <dcterms:modified xsi:type="dcterms:W3CDTF">2024-07-15T13:27:00Z</dcterms:modified>
</cp:coreProperties>
</file>